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S1 Table. </w:t>
      </w:r>
      <w:r>
        <w:rPr/>
        <w:t>Characteristics of the individual profiles included in the present study</w:t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530"/>
        <w:gridCol w:w="2340"/>
        <w:gridCol w:w="3870"/>
      </w:tblGrid>
      <w:tr>
        <w:trPr/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GEO accessio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Sample typ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Number of samples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considered for study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Platform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SE860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BMC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3</w:t>
            </w:r>
          </w:p>
        </w:tc>
        <w:tc>
          <w:tcPr>
            <w:tcW w:w="38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PL91 [HG_U95A] Affymetrix Human Genome U95A Array</w:t>
            </w:r>
          </w:p>
        </w:tc>
      </w:tr>
      <w:tr>
        <w:trPr/>
        <w:tc>
          <w:tcPr>
            <w:tcW w:w="18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SE63878</w:t>
            </w:r>
          </w:p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BL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96</w:t>
            </w:r>
          </w:p>
        </w:tc>
        <w:tc>
          <w:tcPr>
            <w:tcW w:w="38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PL6244 [HuGene-1_0-st] Affymetrix Human Gene 1.0 ST Array [transcript (gene) version]</w:t>
            </w:r>
          </w:p>
        </w:tc>
      </w:tr>
    </w:tbl>
    <w:p>
      <w:pPr>
        <w:pStyle w:val="Normal"/>
        <w:rPr>
          <w:rStyle w:val="Title"/>
          <w:rFonts w:ascii="Times New Roman;Times New Roman" w:hAnsi="Times New Roman;Times New Roman" w:cs="Times New Roman;Times New Roman"/>
          <w:i/>
          <w:i/>
          <w:sz w:val="24"/>
          <w:szCs w:val="24"/>
        </w:rPr>
      </w:pPr>
      <w:r>
        <w:rPr/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Style w:val="Title"/>
          <w:rFonts w:cs="Times New Roman;Times New Roman" w:ascii="Times New Roman;Times New Roman" w:hAnsi="Times New Roman;Times New Roman"/>
          <w:i/>
          <w:sz w:val="24"/>
          <w:szCs w:val="24"/>
        </w:rPr>
        <w:t>PMBC;</w:t>
      </w:r>
      <w:r>
        <w:rPr>
          <w:rStyle w:val="Title"/>
          <w:rFonts w:cs="Times New Roman;Times New Roman" w:ascii="Times New Roman;Times New Roman" w:hAnsi="Times New Roman;Times New Roman"/>
          <w:sz w:val="24"/>
          <w:szCs w:val="24"/>
        </w:rPr>
        <w:t xml:space="preserve"> Peripheral blood mononuclear cell, </w:t>
      </w:r>
      <w:r>
        <w:rPr>
          <w:rStyle w:val="Title"/>
          <w:rFonts w:cs="Times New Roman;Times New Roman" w:ascii="Times New Roman;Times New Roman" w:hAnsi="Times New Roman;Times New Roman"/>
          <w:i/>
          <w:sz w:val="24"/>
          <w:szCs w:val="24"/>
        </w:rPr>
        <w:t>PBL;</w:t>
      </w:r>
      <w:r>
        <w:rPr>
          <w:rStyle w:val="Title"/>
          <w:rFonts w:cs="Times New Roman;Times New Roman" w:ascii="Times New Roman;Times New Roman" w:hAnsi="Times New Roman;Times New Roman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eripheral blood leukocytes</w:t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Table S2.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List of Samples in the two datasets considered for our analysis. </w:t>
      </w:r>
      <w:r>
        <w:rPr>
          <w:rStyle w:val="Title"/>
          <w:rFonts w:cs="Times New Roman;Times New Roman" w:ascii="Times New Roman;Times New Roman" w:hAnsi="Times New Roman;Times New Roman"/>
          <w:i/>
          <w:sz w:val="24"/>
          <w:szCs w:val="24"/>
        </w:rPr>
        <w:t>PMBC;</w:t>
      </w:r>
      <w:r>
        <w:rPr>
          <w:rStyle w:val="Title"/>
          <w:rFonts w:cs="Times New Roman;Times New Roman" w:ascii="Times New Roman;Times New Roman" w:hAnsi="Times New Roman;Times New Roman"/>
          <w:sz w:val="24"/>
          <w:szCs w:val="24"/>
        </w:rPr>
        <w:t xml:space="preserve"> Peripheral blood mononuclear cell, </w:t>
      </w:r>
      <w:r>
        <w:rPr>
          <w:rStyle w:val="Title"/>
          <w:rFonts w:cs="Times New Roman;Times New Roman" w:ascii="Times New Roman;Times New Roman" w:hAnsi="Times New Roman;Times New Roman"/>
          <w:i/>
          <w:sz w:val="24"/>
          <w:szCs w:val="24"/>
        </w:rPr>
        <w:t>PBL;</w:t>
      </w:r>
      <w:r>
        <w:rPr>
          <w:rStyle w:val="Title"/>
          <w:rFonts w:cs="Times New Roman;Times New Roman" w:ascii="Times New Roman;Times New Roman" w:hAnsi="Times New Roman;Times New Roman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eripheral blood leukocytes, ER; Emergency room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88490</wp:posOffset>
                </wp:positionV>
                <wp:extent cx="6069330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9330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55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18"/>
                              <w:gridCol w:w="1350"/>
                              <w:gridCol w:w="180"/>
                              <w:gridCol w:w="1260"/>
                              <w:gridCol w:w="270"/>
                              <w:gridCol w:w="3600"/>
                              <w:gridCol w:w="1080"/>
                            </w:tblGrid>
                            <w:tr>
                              <w:trPr/>
                              <w:tc>
                                <w:tcPr>
                                  <w:tcW w:w="9558" w:type="dxa"/>
                                  <w:gridSpan w:val="7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  <w:t>GSE8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  <w:t>Sample Accessio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  <w:t>Titl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  <w:t>Source Name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  <w:t>Time Poi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  <w:t>Condi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295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14C-E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Taken at ER hours after trauma exposur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3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15C-ER-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few hour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3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15C-M4-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3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16C-M4-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4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16C-ER-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few hour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4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17C-M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4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18C-E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few hour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 xml:space="preserve">GSM13148 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18C-M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4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19C-E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few hour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5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 xml:space="preserve">20C-ER-D 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few hour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5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20C-M4-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5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21C-M4-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5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22C-M4-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5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23C-M4-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5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24C-E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few hour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5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24C-M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 xml:space="preserve">GSM12955 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1P-M4-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295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10P-M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Taken 4 months after trauma exposur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2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2P-M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3P-ER-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few hour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 xml:space="preserve">GSM13122 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3P-M4-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2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4P-ER-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few hour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 xml:space="preserve">GSM13124 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4P-M4-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2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5P-E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2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6P-ER-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few hour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 xml:space="preserve">GSM13127  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6P-M4-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2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7P-ER-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few hour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2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8P-ER-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few hour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3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9P-M4-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3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11P-M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 xml:space="preserve">GSM13132 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12P-E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few hour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3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12P-M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3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13P-ER-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few hour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58" w:type="dxa"/>
                                  <w:gridSpan w:val="7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  <w:t>GSE638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  <w:t>Sample Accession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  <w:t>Titl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  <w:t>Source Name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  <w:t>Time Poi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  <w:t>Condi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2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2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 xml:space="preserve">GSM1558825 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2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2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2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2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2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3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2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3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 xml:space="preserve">Control Pre30 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3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3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3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3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3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3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4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3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4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3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4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3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4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3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4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3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5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3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5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4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5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4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5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4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5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4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6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4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6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4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6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4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6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4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6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4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2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2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2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2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2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2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3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2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3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2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hyperlink r:id="rId2">
                                    <w:r>
                                      <w:rPr>
                                        <w:rStyle w:val="InternetLink"/>
                                        <w:rFonts w:eastAsia="Times New Roman;Times New Roman" w:cs="Times New Roman;Times New Roman" w:ascii="Times New Roman;Times New Roman" w:hAnsi="Times New Roman;Times New Roman"/>
                                        <w:sz w:val="20"/>
                                        <w:szCs w:val="20"/>
                                      </w:rPr>
                                      <w:t>GSM1558834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3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3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3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3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3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4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3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4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3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4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3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4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3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4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3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5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3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5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3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5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4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5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4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5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4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6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4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6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4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6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4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6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4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6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4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7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4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7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7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7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8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8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8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8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8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9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9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1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9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1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9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1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9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1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0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1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0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1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0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1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0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1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0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1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1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1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1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2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1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2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1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2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1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2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2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2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7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7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8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8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8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8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8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9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9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9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1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9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1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9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1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0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1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0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1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0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1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0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1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0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1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1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1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1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1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1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2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1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2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1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2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2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2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2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2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7.9pt;height:612pt;mso-wrap-distance-left:0pt;mso-wrap-distance-right:9pt;mso-wrap-distance-top:0pt;mso-wrap-distance-bottom:0pt;margin-top:148.7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55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18"/>
                        <w:gridCol w:w="1350"/>
                        <w:gridCol w:w="180"/>
                        <w:gridCol w:w="1260"/>
                        <w:gridCol w:w="270"/>
                        <w:gridCol w:w="3600"/>
                        <w:gridCol w:w="1080"/>
                      </w:tblGrid>
                      <w:tr>
                        <w:trPr/>
                        <w:tc>
                          <w:tcPr>
                            <w:tcW w:w="9558" w:type="dxa"/>
                            <w:gridSpan w:val="7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  <w:t>GSE8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  <w:t>Sample Accession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  <w:t>Title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  <w:t>Source Name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  <w:t>Time Poin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  <w:t>Condi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295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14C-ER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Taken at ER hours after trauma exposur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35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15C-ER-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few hour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36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15C-M4-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37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16C-M4-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45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16C-ER-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few hour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46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17C-M4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47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18C-ER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few hour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 xml:space="preserve">GSM13148  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18C-M4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49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19C-ER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few hour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5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 xml:space="preserve">20C-ER-D  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few hour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5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20C-M4-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52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21C-M4-N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53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22C-M4-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54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23C-M4-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55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24C-ER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few hour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56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24C-M4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 xml:space="preserve">GSM12955  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1P-M4-N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2957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10P-M4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Taken 4 months after trauma exposur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2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2P-M4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3P-ER-N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few hour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 xml:space="preserve">GSM13122  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3P-M4-N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23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4P-ER-N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few hour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 xml:space="preserve">GSM13124  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4P-M4-N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25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5P-ER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26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6P-ER-N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few hour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 xml:space="preserve">GSM13127   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6P-M4-N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28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7P-ER-N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few hour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29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8P-ER-N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few hour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3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9P-M4-N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3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11P-M4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 xml:space="preserve">GSM13132  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12P-ER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few hour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33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12P-M4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3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13P-ER-N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few hour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58" w:type="dxa"/>
                            <w:gridSpan w:val="7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  <w:t>GSE638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  <w:t>Sample Accession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  <w:t>Title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  <w:t>Source Name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  <w:t>Time Poin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  <w:t>Condi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2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2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 xml:space="preserve">GSM1558825  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2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2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2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29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29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3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29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3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 xml:space="preserve">Control Pre30  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3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3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3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3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3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3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4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3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4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3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4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3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4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3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4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3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5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39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5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4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5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4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5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4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5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4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6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4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6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4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6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4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6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4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6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4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2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2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2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2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2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2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3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2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3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29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hyperlink r:id="rId3">
                              <w:r>
                                <w:rPr>
                                  <w:rStyle w:val="InternetLink"/>
                                  <w:rFonts w:eastAsia="Times New Roman;Times New Roman" w:cs="Times New Roman;Times New Roman" w:ascii="Times New Roman;Times New Roman" w:hAnsi="Times New Roman;Times New Roman"/>
                                  <w:sz w:val="20"/>
                                  <w:szCs w:val="20"/>
                                </w:rPr>
                                <w:t>GSM1558834</w:t>
                              </w:r>
                            </w:hyperlink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3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3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3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3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3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4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3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4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3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4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3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4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3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4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3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5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3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5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39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5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4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5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4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5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4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6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4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6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4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6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4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6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4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6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4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7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4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7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7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79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8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8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8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8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89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9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9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9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1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9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1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9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1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99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1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0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1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0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1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0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1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0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1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09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1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1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19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1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2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1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2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1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2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19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2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2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2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7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7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8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8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8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8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8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9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9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9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9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1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9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1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9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1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0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1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0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1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0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1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0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1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0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1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1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1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1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19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1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2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1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2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1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2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2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2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2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2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Table S6.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Meta-analysis of up and down regulated genes in a) PTSD vs Post-deploy b) PTSD vs Pre-deploy vs Post-deploy conditions. Genes which are most significant using roP method at a P value ≤ 0.05 with a low FDR represented in bold letters. </w:t>
      </w:r>
    </w:p>
    <w:p>
      <w:pPr>
        <w:pStyle w:val="ListParagraph"/>
        <w:spacing w:lineRule="auto" w:line="240" w:before="0" w:after="0"/>
        <w:contextualSpacing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(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)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7658735" cy="452374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58735" cy="45237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70"/>
                              <w:gridCol w:w="1541"/>
                              <w:gridCol w:w="1530"/>
                              <w:gridCol w:w="1530"/>
                              <w:gridCol w:w="1530"/>
                              <w:gridCol w:w="1530"/>
                              <w:gridCol w:w="1530"/>
                            </w:tblGrid>
                            <w:tr>
                              <w:trPr/>
                              <w:tc>
                                <w:tcPr>
                                  <w:tcW w:w="287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Fisher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roP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AW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SR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PR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Stouff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p va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p va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p va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p va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p va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P v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DST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130488712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668816670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074175142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368891094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130240635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5.286529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PCYT1B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4420739271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592656909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364177623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4735797569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442818159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9.404614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AMPH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52790870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642024312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262713966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121061771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251550483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4.586951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DAZ3///DAZ4///DAZ1///DAZ2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1324733317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422475812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096005953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388985363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132225254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3.557430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LPL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44604316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39642768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262713966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197469610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244356239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4.321508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CITED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647730091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3237410072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752418754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5685934011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648226246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9.037460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DTYMK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136690647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8010419251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071942446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4413296949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135202183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6.938725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i/>
                                    </w:rPr>
                                    <w:t>OR2B6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704539816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146365666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0.136938724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26048127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0.070453981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1.024560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CACNA1G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1036963533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778466882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088811709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157777226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104440585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2.475812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COL5A2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047134706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366906474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031257752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1868022823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046390473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1.768792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i/>
                                    </w:rPr>
                                    <w:t>SOX2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23567353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478789382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0.032498139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27288514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0.024063507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4.688663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PLK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477052840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713470602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369387248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5504837509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476804763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8.997767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HBE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818159266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570081866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301165963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27238898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282808236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4.889606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ADH1A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446043165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9000248077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302406350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6077896304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447779707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6.417762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COL14A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385512279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708509054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277846688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493177871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386256512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9.712230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DRD3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5745472587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940461424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423220044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6866782436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574795336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4.080873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i/>
                                    </w:rPr>
                                    <w:t>MOBP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295212106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238154304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0.060282808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16621185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0.029521210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4.887125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NAV3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0138923344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47085090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009426941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1223021583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013644257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6.896552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DSCR4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1485983627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3411064252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118829074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04911932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148598362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3.416026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ME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057553956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7658149343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028528901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397916149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057802034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4.415778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SERPINE2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7194244604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4562143389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771272637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6747705284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718680228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7.276110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OVOL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3254783759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1855618953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397916149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165715703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325725626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5.100480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SND1-IT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8015380799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8816670801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729099479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8233688911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801041925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2.959563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i/>
                                    </w:rPr>
                                    <w:t>IL15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1356983379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31009675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0.255767799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565616472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0.136690647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1.900273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i/>
                                    </w:rPr>
                                    <w:t>PTPRK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116844455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29025055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0.222773505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47134706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0.117340610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1.647234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LRRC32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4902009427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8461920119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354750682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608781940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491193252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7.035475e-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3.05pt;height:356.2pt;mso-wrap-distance-left:9pt;mso-wrap-distance-right:9pt;mso-wrap-distance-top:0pt;mso-wrap-distance-bottom:0pt;margin-top:0.05pt;mso-position-vertical-relative:text;margin-left:22.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70"/>
                        <w:gridCol w:w="1541"/>
                        <w:gridCol w:w="1530"/>
                        <w:gridCol w:w="1530"/>
                        <w:gridCol w:w="1530"/>
                        <w:gridCol w:w="1530"/>
                        <w:gridCol w:w="1530"/>
                      </w:tblGrid>
                      <w:tr>
                        <w:trPr/>
                        <w:tc>
                          <w:tcPr>
                            <w:tcW w:w="287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Fisher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roP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AW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SR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PR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Stouff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p val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p val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p val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p val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p val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P v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DST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1304887125 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6688166708 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074175142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3688910940 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130240635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5.286529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PCYT1B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4420739271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5926569090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3641776234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4735797569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442818159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9.404614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AMPH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527908708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642024312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262713966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121061771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251550483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4.586951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DAZ3///DAZ4///DAZ1///DAZ2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1324733317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422475812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0960059539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388985363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132225254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3.557430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LPL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44604316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39642768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262713966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197469610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244356239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4.321508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CITED1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6477300918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3237410072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752418754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5685934011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648226246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9.037460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DTYMK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136690647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8010419251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0719424460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4413296949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135202183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6.938725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i/>
                              </w:rPr>
                              <w:t>OR2B6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704539816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146365666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0.1369387249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260481270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0.070453981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1.024560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CACNA1G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1036963533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778466882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088811709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157777226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1044405855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2.475812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COL5A2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0471347060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3669064748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0312577524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1868022823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046390473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1.768792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i/>
                              </w:rPr>
                              <w:t>SOX21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235673530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478789382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0.0324981394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272885140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0.024063507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4.688663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PLK1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477052840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7134706028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369387248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5504837509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476804763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8.997767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HBE1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818159266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570081866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301165963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27238898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282808236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4.889606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ADH1A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446043165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9000248077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302406350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6077896304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447779707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6.417762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COL14A1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3855122798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7085090548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277846688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493177871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3862565120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9.712230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DRD3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5745472587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9404614240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423220044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6866782436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574795336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4.080873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i/>
                              </w:rPr>
                              <w:t>MOBP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295212106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238154304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0.060282808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166211858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0.029521210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4.887125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NAV3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0138923344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47085090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009426941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1223021583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0136442570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6.896552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DSCR4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1485983627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3411064252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118829074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04911932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148598362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3.416026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ME1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0575539568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7658149343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0285289010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3979161498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057802034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4.415778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SERPINE2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7194244604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4562143389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771272637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6747705284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718680228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7.276110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OVOL1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3254783759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1855618953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397916149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165715703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3257256264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5.100480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SND1-IT1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8015380799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8816670801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7290994790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8233688911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801041925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2.959563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i/>
                              </w:rPr>
                              <w:t>IL15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1356983379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310096750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0.255767799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565616472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0.1366906475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1.900273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i/>
                              </w:rPr>
                              <w:t>PTPRK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116844455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290250558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0.222773505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471347060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0.117340610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1.647234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LRRC32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4902009427 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8461920119 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354750682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6087819400 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491193252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7.035475e-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ListParagraph"/>
        <w:spacing w:lineRule="auto" w:line="240" w:before="0" w:after="0"/>
        <w:contextualSpacing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(B)</w:t>
      </w:r>
    </w:p>
    <w:p>
      <w:pPr>
        <w:pStyle w:val="ListParagraph"/>
        <w:spacing w:lineRule="auto" w:line="240" w:before="0" w:after="0"/>
        <w:contextualSpacing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tbl>
      <w:tblPr>
        <w:tblW w:w="121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978"/>
        <w:gridCol w:w="1596"/>
        <w:gridCol w:w="1692"/>
        <w:gridCol w:w="1668"/>
        <w:gridCol w:w="1668"/>
        <w:gridCol w:w="1668"/>
      </w:tblGrid>
      <w:tr>
        <w:trPr/>
        <w:tc>
          <w:tcPr>
            <w:tcW w:w="1836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Gene symbol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Fisher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oP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W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SR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R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Stouffer</w:t>
            </w:r>
          </w:p>
        </w:tc>
      </w:tr>
      <w:tr>
        <w:trPr/>
        <w:tc>
          <w:tcPr>
            <w:tcW w:w="183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 val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 val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 val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 val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 val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 val</w:t>
            </w:r>
          </w:p>
        </w:tc>
      </w:tr>
      <w:tr>
        <w:trPr>
          <w:trHeight w:val="223" w:hRule="atLeast"/>
        </w:trPr>
        <w:tc>
          <w:tcPr>
            <w:tcW w:w="18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</w:rPr>
              <w:t>BLVRA</w:t>
            </w:r>
          </w:p>
        </w:tc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0.9072420635 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7301587302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931051587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0.9025297619 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9072420635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867560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ELANE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453373016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44146825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69469246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02182539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645585317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.055556e-01</w:t>
            </w:r>
          </w:p>
        </w:tc>
      </w:tr>
      <w:tr>
        <w:trPr>
          <w:trHeight w:val="243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SLC1A4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583829365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646329365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5039682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363095238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58382936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208829e-01</w:t>
            </w:r>
          </w:p>
        </w:tc>
      </w:tr>
      <w:tr>
        <w:trPr>
          <w:trHeight w:val="261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NCKAP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373511905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679067460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0138888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358630952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38095238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128968e-01</w:t>
            </w:r>
          </w:p>
        </w:tc>
      </w:tr>
      <w:tr>
        <w:trPr>
          <w:trHeight w:val="151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NTSR2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293650794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829365079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7723214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56448412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28869047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778770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</w:rPr>
              <w:t>PPBPP2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 xml:space="preserve">0.0793650794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 xml:space="preserve">0.0270337302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0.12301587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 xml:space="preserve">0.0959821429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0.078869047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1.493056e-01</w:t>
            </w:r>
          </w:p>
        </w:tc>
      </w:tr>
      <w:tr>
        <w:trPr>
          <w:trHeight w:val="145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HSPB6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601686508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935019841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7827381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549603175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61160714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499008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DHH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189980159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548611111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5228174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44791666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18998015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476687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CHI3L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127976190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998511905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7936507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60416666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12797619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.648313e-01</w:t>
            </w:r>
          </w:p>
        </w:tc>
      </w:tr>
      <w:tr>
        <w:trPr>
          <w:trHeight w:val="242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HLF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217757937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0977182540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6964285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0944940476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20783730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.065972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CBR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204861111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337301587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6066468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152777778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21230158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327381e-01</w:t>
            </w:r>
          </w:p>
        </w:tc>
      </w:tr>
      <w:tr>
        <w:trPr>
          <w:trHeight w:val="149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F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999999999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995039683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00000000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999999999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99999999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.728175e-03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TULP3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913194444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583333333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45758928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69246031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491567460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9.704861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EXOG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869543651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82787698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1681547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930555556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86706349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.598710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FANCC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0984623016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656746032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7638888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329365079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99454365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.113095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SP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568452381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85615079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9707341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605654762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57093254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.730159e-02</w:t>
            </w:r>
          </w:p>
        </w:tc>
      </w:tr>
      <w:tr>
        <w:trPr>
          <w:trHeight w:val="253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CSTF2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374503968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252976190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6150793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779265873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37946428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9.838790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</w:rPr>
              <w:t>SEC14L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 xml:space="preserve">0.0639880952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 xml:space="preserve">0.0446428571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0.09275793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 xml:space="preserve">0.0352182540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0.063988095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8.680556e-02</w:t>
            </w:r>
          </w:p>
        </w:tc>
      </w:tr>
      <w:tr>
        <w:trPr>
          <w:trHeight w:val="275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PTH1R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204365079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467757937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9112103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636408730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21180555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835813e-01</w:t>
            </w:r>
          </w:p>
        </w:tc>
      </w:tr>
      <w:tr>
        <w:trPr>
          <w:trHeight w:val="279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KIAA0930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900793651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312996032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4603174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832837302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490327381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6.034226e-01</w:t>
            </w:r>
          </w:p>
        </w:tc>
      </w:tr>
      <w:tr>
        <w:trPr>
          <w:trHeight w:val="127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ESPL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444940476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839781746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5084325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433035714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44494047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778770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MYO16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137896825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155753968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7207341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95932539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13789682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119544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ERCC4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512400794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990575397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8229166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81746031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50992063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277778e-01</w:t>
            </w:r>
          </w:p>
        </w:tc>
      </w:tr>
      <w:tr>
        <w:trPr>
          <w:trHeight w:val="79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GUCY1A3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061011905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411706349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3561507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95932539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07589285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905258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OCM///OCM2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919146825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750000000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8645833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519841270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91418650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436508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SLC1A4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583829365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646329365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5039682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363095238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58382936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208829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TP53TG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995535714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340277778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3705357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032738095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99801587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.333829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NKX3-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920138889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16021825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3149801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654761905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92013888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.710317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EXOG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869543651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82787698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1681547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930555556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86706349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.598710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LSAMP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994047619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056547619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3363095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137896825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98908730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191468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VSIG4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898313492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521329365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3214285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15525793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488095238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412202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NR2C2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447420635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584821429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6011904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549107143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44990079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000000e-20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BCL2L2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167658730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905257937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9067460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805555556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17261904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6.763393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ZFY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339781746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05505952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66021825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625496032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33234127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9.570933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ERCC4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512400794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990575397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8229166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81746031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50992063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277778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GP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155257937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460813492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8100198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753472222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16021825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6.912202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SDC3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356646825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798611111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67633928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848214286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635168650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.387897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MAPKAPK5-AS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550595238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235615079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63516865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81150793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55555555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9.918155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POLA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601190476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62896825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1294642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444940476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60615079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.948413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RFX3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349702381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957837302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5257936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838789683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35218254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9.947917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KRT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517361111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72271825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4156746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132936508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51736111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598214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MSLN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140376984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240079365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7207341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66666666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14285714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.807044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RAMP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069940476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017857143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4499007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094742063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406746031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.365575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CCL1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541170635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56944444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0248015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551091270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454117063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9.935516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HNF1A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211805556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204365079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7028769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542162698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21428571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701885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METTL13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865575397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905753968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64781746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166170635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87053571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.395337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DCLRE1A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206349206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50396825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6235119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218750000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20634920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937004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TSR2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546626984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28819444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3611111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392361111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54662698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.841766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ZNF271P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519841270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912202381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4226190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790674603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52232142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293155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CDK20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437003968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365575397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8556547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690476190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444196428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7.822421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P3H4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352678571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81944444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40947420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246031746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435019841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.799603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PKI5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512896825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320436508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8184523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296626984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52281746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.541667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XCL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536210317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891369048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8511904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461805556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53373015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.065972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CHML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929067460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88740079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5788690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611607143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92906746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548115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MSH6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692956349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082837302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5054563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324404762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68055555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6.168155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PRELP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0803571429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450892857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6646825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094246031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80605158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470734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CD160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907242063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927579365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8273809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0.6401289683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690724206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7.527282e-01</w:t>
            </w:r>
          </w:p>
        </w:tc>
      </w:tr>
      <w:tr>
        <w:trPr/>
        <w:tc>
          <w:tcPr>
            <w:tcW w:w="18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ZKSCAN5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523809524 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999999999 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32093254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650297619 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528769841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000000e-2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;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;Calibri" w:hAnsi="Calibri;Calibri" w:eastAsia="Calibri;Calibri" w:cs="Times New Roman;Times New Roman"/>
      <w:lang w:val="en-US"/>
    </w:rPr>
  </w:style>
  <w:style w:type="character" w:styleId="FooterChar">
    <w:name w:val="Footer Char"/>
    <w:basedOn w:val="DefaultParagraphFont"/>
    <w:qFormat/>
    <w:rPr>
      <w:rFonts w:ascii="Calibri;Calibri" w:hAnsi="Calibri;Calibri" w:eastAsia="Calibri;Calibri" w:cs="Times New Roman;Times New Roman"/>
      <w:lang w:val="en-US"/>
    </w:rPr>
  </w:style>
  <w:style w:type="character" w:styleId="Title">
    <w:name w:val="title"/>
    <w:qFormat/>
    <w:rPr/>
  </w:style>
  <w:style w:type="character" w:styleId="InternetLink">
    <w:name w:val="Hyperlink"/>
    <w:rPr>
      <w:strike w:val="false"/>
      <w:dstrike w:val="false"/>
      <w:color w:val="0033CC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o/query/acc.cgi?acc=GSM1558834" TargetMode="External"/><Relationship Id="rId3" Type="http://schemas.openxmlformats.org/officeDocument/2006/relationships/hyperlink" Target="http://www.ncbi.nlm.nih.gov/geo/query/acc.cgi?acc=GSM1558834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2T22:36:00Z</dcterms:created>
  <dc:creator>Naidu Chitrala</dc:creator>
  <dc:description/>
  <dc:language>en-US</dc:language>
  <cp:lastModifiedBy>Naidu</cp:lastModifiedBy>
  <dcterms:modified xsi:type="dcterms:W3CDTF">2016-12-02T22:4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